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54B10" w14:textId="77777777" w:rsidR="006F5DA5" w:rsidRDefault="00DD4DB5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785D7A4D" w14:textId="77777777" w:rsidR="006F5DA5" w:rsidRDefault="00DD4DB5">
      <w:r>
        <w:t>Based on the CONSORT guidelines.</w:t>
      </w:r>
    </w:p>
    <w:p w14:paraId="3529E5D7" w14:textId="77777777" w:rsidR="006F5DA5" w:rsidRDefault="00DD4DB5">
      <w:pPr>
        <w:pStyle w:val="Heading2"/>
      </w:pPr>
      <w:bookmarkStart w:id="1" w:name="instructions-to-authors"/>
      <w:bookmarkEnd w:id="1"/>
      <w:r>
        <w:t>Instructions to authors</w:t>
      </w:r>
    </w:p>
    <w:p w14:paraId="23634B57" w14:textId="77777777" w:rsidR="006F5DA5" w:rsidRDefault="00DD4DB5">
      <w:r>
        <w:t>Complete this checklist by entering the page numbers from your manuscript where readers will find each of the items listed below.</w:t>
      </w:r>
    </w:p>
    <w:p w14:paraId="334E011A" w14:textId="77777777" w:rsidR="006F5DA5" w:rsidRDefault="00DD4DB5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528D1AA3" w14:textId="77777777" w:rsidR="006F5DA5" w:rsidRDefault="00DD4DB5">
      <w:r>
        <w:t>Upload your completed checklist as an extra file when you submit to a journal.</w:t>
      </w:r>
    </w:p>
    <w:p w14:paraId="0A43B10A" w14:textId="77777777" w:rsidR="006F5DA5" w:rsidRDefault="00DD4DB5">
      <w:r>
        <w:t>In your methods section, say that you used the CONSORTreporting guidelin</w:t>
      </w:r>
      <w:r>
        <w:t>es, and cite them as:</w:t>
      </w:r>
    </w:p>
    <w:p w14:paraId="61EB8D98" w14:textId="77777777" w:rsidR="006F5DA5" w:rsidRDefault="00DD4DB5">
      <w:r>
        <w:t>Schulz KF, Altman DG, Moher D, for the CONSORT Group. CONSORT 2010 Statement: updated guidelines for reporting parallel group randomised trial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764"/>
        <w:gridCol w:w="750"/>
        <w:gridCol w:w="6287"/>
        <w:gridCol w:w="1215"/>
      </w:tblGrid>
      <w:tr w:rsidR="006F5DA5" w14:paraId="0D652A2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A3EC91" w14:textId="77777777" w:rsidR="006F5DA5" w:rsidRDefault="006F5DA5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B7432E" w14:textId="77777777" w:rsidR="006F5DA5" w:rsidRDefault="006F5DA5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9900A4" w14:textId="77777777" w:rsidR="006F5DA5" w:rsidRDefault="00DD4DB5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BA97FA" w14:textId="77777777" w:rsidR="006F5DA5" w:rsidRDefault="00DD4DB5">
            <w:pPr>
              <w:jc w:val="right"/>
            </w:pPr>
            <w:r>
              <w:t>Page Number</w:t>
            </w:r>
          </w:p>
        </w:tc>
      </w:tr>
      <w:tr w:rsidR="006F5DA5" w14:paraId="6C3CAC39" w14:textId="77777777">
        <w:tc>
          <w:tcPr>
            <w:tcW w:w="0" w:type="auto"/>
          </w:tcPr>
          <w:p w14:paraId="7D0F46A6" w14:textId="77777777" w:rsidR="006F5DA5" w:rsidRDefault="00DD4DB5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4E1653C0" w14:textId="77777777" w:rsidR="006F5DA5" w:rsidRDefault="006F5DA5"/>
        </w:tc>
        <w:tc>
          <w:tcPr>
            <w:tcW w:w="0" w:type="auto"/>
          </w:tcPr>
          <w:p w14:paraId="4997D9EC" w14:textId="77777777" w:rsidR="006F5DA5" w:rsidRDefault="006F5DA5"/>
        </w:tc>
        <w:tc>
          <w:tcPr>
            <w:tcW w:w="0" w:type="auto"/>
          </w:tcPr>
          <w:p w14:paraId="618FFF29" w14:textId="77777777" w:rsidR="006F5DA5" w:rsidRDefault="006F5DA5"/>
        </w:tc>
      </w:tr>
      <w:tr w:rsidR="006F5DA5" w14:paraId="4ED76140" w14:textId="77777777">
        <w:tc>
          <w:tcPr>
            <w:tcW w:w="0" w:type="auto"/>
          </w:tcPr>
          <w:p w14:paraId="6EA7E8DC" w14:textId="77777777" w:rsidR="006F5DA5" w:rsidRDefault="00DD4DB5">
            <w:r>
              <w:t>Title</w:t>
            </w:r>
          </w:p>
        </w:tc>
        <w:tc>
          <w:tcPr>
            <w:tcW w:w="0" w:type="auto"/>
          </w:tcPr>
          <w:p w14:paraId="3A9D3E54" w14:textId="77777777" w:rsidR="006F5DA5" w:rsidRDefault="00DD4DB5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3D6CE07A" w14:textId="77777777" w:rsidR="006F5DA5" w:rsidRDefault="00DD4DB5">
            <w:r>
              <w:t>Identification as a randomized trial in the title.</w:t>
            </w:r>
          </w:p>
        </w:tc>
        <w:tc>
          <w:tcPr>
            <w:tcW w:w="0" w:type="auto"/>
          </w:tcPr>
          <w:p w14:paraId="14EC787F" w14:textId="721441F9" w:rsidR="006F5DA5" w:rsidRDefault="00FF0DB7">
            <w:r>
              <w:t>1</w:t>
            </w:r>
          </w:p>
        </w:tc>
      </w:tr>
      <w:tr w:rsidR="006F5DA5" w14:paraId="26853A54" w14:textId="77777777">
        <w:tc>
          <w:tcPr>
            <w:tcW w:w="0" w:type="auto"/>
          </w:tcPr>
          <w:p w14:paraId="37BAA82C" w14:textId="77777777" w:rsidR="006F5DA5" w:rsidRDefault="00DD4DB5">
            <w:r>
              <w:t>Abstract</w:t>
            </w:r>
          </w:p>
        </w:tc>
        <w:tc>
          <w:tcPr>
            <w:tcW w:w="0" w:type="auto"/>
          </w:tcPr>
          <w:p w14:paraId="0ED2643F" w14:textId="77777777" w:rsidR="006F5DA5" w:rsidRDefault="00DD4DB5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385C8A92" w14:textId="77777777" w:rsidR="006F5DA5" w:rsidRDefault="00DD4DB5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513CDA08" w14:textId="6417C933" w:rsidR="006F5DA5" w:rsidRDefault="00FF0DB7">
            <w:r>
              <w:t>5,6</w:t>
            </w:r>
          </w:p>
        </w:tc>
      </w:tr>
      <w:tr w:rsidR="006F5DA5" w14:paraId="560BE459" w14:textId="77777777">
        <w:tc>
          <w:tcPr>
            <w:tcW w:w="0" w:type="auto"/>
          </w:tcPr>
          <w:p w14:paraId="601B5EB0" w14:textId="77777777" w:rsidR="006F5DA5" w:rsidRDefault="00DD4DB5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50C6C4B" w14:textId="77777777" w:rsidR="006F5DA5" w:rsidRDefault="006F5DA5"/>
        </w:tc>
        <w:tc>
          <w:tcPr>
            <w:tcW w:w="0" w:type="auto"/>
          </w:tcPr>
          <w:p w14:paraId="18A3315F" w14:textId="77777777" w:rsidR="006F5DA5" w:rsidRDefault="006F5DA5"/>
        </w:tc>
        <w:tc>
          <w:tcPr>
            <w:tcW w:w="0" w:type="auto"/>
          </w:tcPr>
          <w:p w14:paraId="47A9BEDC" w14:textId="77777777" w:rsidR="006F5DA5" w:rsidRDefault="006F5DA5"/>
        </w:tc>
      </w:tr>
      <w:tr w:rsidR="006F5DA5" w14:paraId="656BD0D0" w14:textId="77777777">
        <w:tc>
          <w:tcPr>
            <w:tcW w:w="0" w:type="auto"/>
          </w:tcPr>
          <w:p w14:paraId="21440FCA" w14:textId="77777777" w:rsidR="006F5DA5" w:rsidRDefault="00DD4DB5">
            <w:r>
              <w:t>Background and objectives</w:t>
            </w:r>
          </w:p>
        </w:tc>
        <w:tc>
          <w:tcPr>
            <w:tcW w:w="0" w:type="auto"/>
          </w:tcPr>
          <w:p w14:paraId="4B1E699C" w14:textId="77777777" w:rsidR="006F5DA5" w:rsidRDefault="00DD4DB5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68C66C79" w14:textId="77777777" w:rsidR="006F5DA5" w:rsidRDefault="00DD4DB5">
            <w:r>
              <w:t>Scientific background and explanation of rationale</w:t>
            </w:r>
          </w:p>
        </w:tc>
        <w:tc>
          <w:tcPr>
            <w:tcW w:w="0" w:type="auto"/>
          </w:tcPr>
          <w:p w14:paraId="1F3C3FE4" w14:textId="0440D566" w:rsidR="006F5DA5" w:rsidRDefault="00FF0DB7">
            <w:r>
              <w:t>7,8</w:t>
            </w:r>
          </w:p>
        </w:tc>
      </w:tr>
      <w:tr w:rsidR="006F5DA5" w14:paraId="1FCA2BB9" w14:textId="77777777">
        <w:tc>
          <w:tcPr>
            <w:tcW w:w="0" w:type="auto"/>
          </w:tcPr>
          <w:p w14:paraId="7436A43C" w14:textId="7F8EA455" w:rsidR="006F5DA5" w:rsidRDefault="006F5DA5"/>
        </w:tc>
        <w:tc>
          <w:tcPr>
            <w:tcW w:w="0" w:type="auto"/>
          </w:tcPr>
          <w:p w14:paraId="6F47887B" w14:textId="77777777" w:rsidR="006F5DA5" w:rsidRDefault="00DD4DB5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264BCC19" w14:textId="77777777" w:rsidR="006F5DA5" w:rsidRDefault="00DD4DB5">
            <w:r>
              <w:t>Spec</w:t>
            </w:r>
            <w:r>
              <w:t>ific objectives or hypothesis</w:t>
            </w:r>
          </w:p>
        </w:tc>
        <w:tc>
          <w:tcPr>
            <w:tcW w:w="0" w:type="auto"/>
          </w:tcPr>
          <w:p w14:paraId="44E1A6D6" w14:textId="4A83467C" w:rsidR="006F5DA5" w:rsidRDefault="00FF0DB7">
            <w:r>
              <w:t>8,9</w:t>
            </w:r>
          </w:p>
        </w:tc>
      </w:tr>
      <w:tr w:rsidR="006F5DA5" w14:paraId="743C5641" w14:textId="77777777">
        <w:tc>
          <w:tcPr>
            <w:tcW w:w="0" w:type="auto"/>
          </w:tcPr>
          <w:p w14:paraId="29FC12BA" w14:textId="77777777" w:rsidR="006F5DA5" w:rsidRDefault="00DD4DB5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46673E17" w14:textId="77777777" w:rsidR="006F5DA5" w:rsidRDefault="006F5DA5"/>
        </w:tc>
        <w:tc>
          <w:tcPr>
            <w:tcW w:w="0" w:type="auto"/>
          </w:tcPr>
          <w:p w14:paraId="01C5CE01" w14:textId="77777777" w:rsidR="006F5DA5" w:rsidRDefault="006F5DA5"/>
        </w:tc>
        <w:tc>
          <w:tcPr>
            <w:tcW w:w="0" w:type="auto"/>
          </w:tcPr>
          <w:p w14:paraId="1C7CA115" w14:textId="77777777" w:rsidR="006F5DA5" w:rsidRDefault="006F5DA5"/>
        </w:tc>
      </w:tr>
      <w:tr w:rsidR="006F5DA5" w14:paraId="30C89C4D" w14:textId="77777777">
        <w:tc>
          <w:tcPr>
            <w:tcW w:w="0" w:type="auto"/>
          </w:tcPr>
          <w:p w14:paraId="49C5F239" w14:textId="77777777" w:rsidR="006F5DA5" w:rsidRDefault="00DD4DB5">
            <w:r>
              <w:t>Trial design</w:t>
            </w:r>
          </w:p>
        </w:tc>
        <w:tc>
          <w:tcPr>
            <w:tcW w:w="0" w:type="auto"/>
          </w:tcPr>
          <w:p w14:paraId="49EA633A" w14:textId="77777777" w:rsidR="006F5DA5" w:rsidRDefault="00DD4DB5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3FED7ED6" w14:textId="77777777" w:rsidR="006F5DA5" w:rsidRDefault="00DD4DB5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1527BE9F" w14:textId="2933E820" w:rsidR="006F5DA5" w:rsidRDefault="00FF0DB7">
            <w:r>
              <w:t>8,9</w:t>
            </w:r>
          </w:p>
        </w:tc>
      </w:tr>
      <w:tr w:rsidR="006F5DA5" w14:paraId="23800AAD" w14:textId="77777777">
        <w:tc>
          <w:tcPr>
            <w:tcW w:w="0" w:type="auto"/>
          </w:tcPr>
          <w:p w14:paraId="1B20F4D7" w14:textId="77777777" w:rsidR="006F5DA5" w:rsidRDefault="00DD4DB5">
            <w:r>
              <w:t>Trial design</w:t>
            </w:r>
          </w:p>
        </w:tc>
        <w:tc>
          <w:tcPr>
            <w:tcW w:w="0" w:type="auto"/>
          </w:tcPr>
          <w:p w14:paraId="5A5D9ECA" w14:textId="77777777" w:rsidR="006F5DA5" w:rsidRDefault="00DD4DB5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54A19E8C" w14:textId="77777777" w:rsidR="006F5DA5" w:rsidRDefault="00DD4DB5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574C41AA" w14:textId="533F9DB4" w:rsidR="006F5DA5" w:rsidRDefault="00FF0DB7">
            <w:r>
              <w:t>na</w:t>
            </w:r>
          </w:p>
        </w:tc>
      </w:tr>
      <w:tr w:rsidR="006F5DA5" w14:paraId="7EF17A89" w14:textId="77777777">
        <w:tc>
          <w:tcPr>
            <w:tcW w:w="0" w:type="auto"/>
          </w:tcPr>
          <w:p w14:paraId="02264241" w14:textId="77777777" w:rsidR="006F5DA5" w:rsidRDefault="00DD4DB5">
            <w:r>
              <w:lastRenderedPageBreak/>
              <w:t>Participants</w:t>
            </w:r>
          </w:p>
        </w:tc>
        <w:tc>
          <w:tcPr>
            <w:tcW w:w="0" w:type="auto"/>
          </w:tcPr>
          <w:p w14:paraId="10C85BF5" w14:textId="77777777" w:rsidR="006F5DA5" w:rsidRDefault="00DD4DB5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717C7D27" w14:textId="77777777" w:rsidR="006F5DA5" w:rsidRDefault="00DD4DB5">
            <w:r>
              <w:t>Eligibility criteria for participants</w:t>
            </w:r>
          </w:p>
        </w:tc>
        <w:tc>
          <w:tcPr>
            <w:tcW w:w="0" w:type="auto"/>
          </w:tcPr>
          <w:p w14:paraId="4FDA2605" w14:textId="040AAB7F" w:rsidR="006F5DA5" w:rsidRDefault="00FF0DB7">
            <w:r>
              <w:t>10,11</w:t>
            </w:r>
          </w:p>
        </w:tc>
      </w:tr>
      <w:tr w:rsidR="006F5DA5" w14:paraId="126AC871" w14:textId="77777777">
        <w:tc>
          <w:tcPr>
            <w:tcW w:w="0" w:type="auto"/>
          </w:tcPr>
          <w:p w14:paraId="10F6C91E" w14:textId="77777777" w:rsidR="006F5DA5" w:rsidRDefault="00DD4DB5">
            <w:r>
              <w:t>Participants</w:t>
            </w:r>
          </w:p>
        </w:tc>
        <w:tc>
          <w:tcPr>
            <w:tcW w:w="0" w:type="auto"/>
          </w:tcPr>
          <w:p w14:paraId="668E3460" w14:textId="77777777" w:rsidR="006F5DA5" w:rsidRDefault="00DD4DB5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787C34B7" w14:textId="77777777" w:rsidR="006F5DA5" w:rsidRDefault="00DD4DB5">
            <w:r>
              <w:t>Settings and locations where the data were collected</w:t>
            </w:r>
          </w:p>
        </w:tc>
        <w:tc>
          <w:tcPr>
            <w:tcW w:w="0" w:type="auto"/>
          </w:tcPr>
          <w:p w14:paraId="4FFF5B9F" w14:textId="4D62C6D4" w:rsidR="006F5DA5" w:rsidRDefault="00FF0DB7">
            <w:r>
              <w:t>10</w:t>
            </w:r>
          </w:p>
        </w:tc>
      </w:tr>
      <w:tr w:rsidR="006F5DA5" w14:paraId="4676F2CB" w14:textId="77777777">
        <w:tc>
          <w:tcPr>
            <w:tcW w:w="0" w:type="auto"/>
          </w:tcPr>
          <w:p w14:paraId="25985D30" w14:textId="77777777" w:rsidR="006F5DA5" w:rsidRDefault="00DD4DB5">
            <w:r>
              <w:t>Interventions</w:t>
            </w:r>
          </w:p>
        </w:tc>
        <w:tc>
          <w:tcPr>
            <w:tcW w:w="0" w:type="auto"/>
          </w:tcPr>
          <w:p w14:paraId="613BAE83" w14:textId="77777777" w:rsidR="006F5DA5" w:rsidRDefault="00DD4DB5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49A2BAA5" w14:textId="77777777" w:rsidR="006F5DA5" w:rsidRDefault="00DD4DB5">
            <w:r>
              <w:t>The experimental and control interventions for each group with</w:t>
            </w:r>
            <w:r>
              <w:t xml:space="preserve"> sufficient details to allow replication, including how and when they were actually administered</w:t>
            </w:r>
          </w:p>
        </w:tc>
        <w:tc>
          <w:tcPr>
            <w:tcW w:w="0" w:type="auto"/>
          </w:tcPr>
          <w:p w14:paraId="02DF2ABB" w14:textId="1D7D0F21" w:rsidR="006F5DA5" w:rsidRDefault="00FF0DB7">
            <w:r>
              <w:t>12-14</w:t>
            </w:r>
          </w:p>
        </w:tc>
      </w:tr>
      <w:tr w:rsidR="006F5DA5" w14:paraId="7315F138" w14:textId="77777777">
        <w:tc>
          <w:tcPr>
            <w:tcW w:w="0" w:type="auto"/>
          </w:tcPr>
          <w:p w14:paraId="5C4D2BB1" w14:textId="617283DD" w:rsidR="006F5DA5" w:rsidRDefault="006F5DA5"/>
        </w:tc>
        <w:tc>
          <w:tcPr>
            <w:tcW w:w="0" w:type="auto"/>
          </w:tcPr>
          <w:p w14:paraId="1791FCE5" w14:textId="77777777" w:rsidR="006F5DA5" w:rsidRDefault="00DD4DB5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569F9DA1" w14:textId="77777777" w:rsidR="006F5DA5" w:rsidRDefault="00DD4DB5">
            <w:r>
              <w:t>Completely defined p</w:t>
            </w:r>
            <w:r>
              <w:t>respecified primary and secondary outcome measures, including how and when they were assessed</w:t>
            </w:r>
          </w:p>
        </w:tc>
        <w:tc>
          <w:tcPr>
            <w:tcW w:w="0" w:type="auto"/>
          </w:tcPr>
          <w:p w14:paraId="446F0B6B" w14:textId="13FB409A" w:rsidR="006F5DA5" w:rsidRDefault="00FF0DB7">
            <w:r>
              <w:t>9,10</w:t>
            </w:r>
          </w:p>
        </w:tc>
      </w:tr>
      <w:tr w:rsidR="006F5DA5" w14:paraId="280FFC56" w14:textId="77777777">
        <w:tc>
          <w:tcPr>
            <w:tcW w:w="0" w:type="auto"/>
          </w:tcPr>
          <w:p w14:paraId="2BD3DA05" w14:textId="77777777" w:rsidR="006F5DA5" w:rsidRDefault="00DD4DB5">
            <w:r>
              <w:t>Outcomes</w:t>
            </w:r>
          </w:p>
        </w:tc>
        <w:tc>
          <w:tcPr>
            <w:tcW w:w="0" w:type="auto"/>
          </w:tcPr>
          <w:p w14:paraId="795FC236" w14:textId="77777777" w:rsidR="006F5DA5" w:rsidRDefault="00DD4DB5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69AA8DFF" w14:textId="77777777" w:rsidR="006F5DA5" w:rsidRDefault="00DD4DB5">
            <w:r>
              <w:t>Any changes to trial out</w:t>
            </w:r>
            <w:r>
              <w:t>comes after the trial commenced, with reasons</w:t>
            </w:r>
          </w:p>
        </w:tc>
        <w:tc>
          <w:tcPr>
            <w:tcW w:w="0" w:type="auto"/>
          </w:tcPr>
          <w:p w14:paraId="4F165D8E" w14:textId="34CCB02D" w:rsidR="006F5DA5" w:rsidRDefault="00FF0DB7">
            <w:r>
              <w:t>na</w:t>
            </w:r>
          </w:p>
        </w:tc>
      </w:tr>
      <w:tr w:rsidR="006F5DA5" w14:paraId="3ECE7EB4" w14:textId="77777777">
        <w:tc>
          <w:tcPr>
            <w:tcW w:w="0" w:type="auto"/>
          </w:tcPr>
          <w:p w14:paraId="08502A5D" w14:textId="77777777" w:rsidR="006F5DA5" w:rsidRDefault="00DD4DB5">
            <w:r>
              <w:t>Sample size</w:t>
            </w:r>
          </w:p>
        </w:tc>
        <w:tc>
          <w:tcPr>
            <w:tcW w:w="0" w:type="auto"/>
          </w:tcPr>
          <w:p w14:paraId="0675F154" w14:textId="77777777" w:rsidR="006F5DA5" w:rsidRDefault="00DD4DB5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75B7D830" w14:textId="77777777" w:rsidR="006F5DA5" w:rsidRDefault="00DD4DB5">
            <w:r>
              <w:t>How sample size was determined.</w:t>
            </w:r>
          </w:p>
        </w:tc>
        <w:tc>
          <w:tcPr>
            <w:tcW w:w="0" w:type="auto"/>
          </w:tcPr>
          <w:p w14:paraId="28ED9DE1" w14:textId="5E24BCB2" w:rsidR="006F5DA5" w:rsidRDefault="00FF0DB7">
            <w:r>
              <w:t>14,15</w:t>
            </w:r>
          </w:p>
        </w:tc>
      </w:tr>
      <w:tr w:rsidR="006F5DA5" w14:paraId="2C2486D3" w14:textId="77777777">
        <w:tc>
          <w:tcPr>
            <w:tcW w:w="0" w:type="auto"/>
          </w:tcPr>
          <w:p w14:paraId="12DFA18D" w14:textId="77777777" w:rsidR="006F5DA5" w:rsidRDefault="00DD4DB5">
            <w:r>
              <w:t>Sample size</w:t>
            </w:r>
          </w:p>
        </w:tc>
        <w:tc>
          <w:tcPr>
            <w:tcW w:w="0" w:type="auto"/>
          </w:tcPr>
          <w:p w14:paraId="28454FC1" w14:textId="77777777" w:rsidR="006F5DA5" w:rsidRDefault="00DD4DB5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06115511" w14:textId="77777777" w:rsidR="006F5DA5" w:rsidRDefault="00DD4DB5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61F91842" w14:textId="240EF005" w:rsidR="006F5DA5" w:rsidRDefault="00FF0DB7">
            <w:r>
              <w:t>na</w:t>
            </w:r>
          </w:p>
        </w:tc>
      </w:tr>
      <w:tr w:rsidR="006F5DA5" w14:paraId="70BE8E16" w14:textId="77777777">
        <w:trPr>
          <w:gridAfter w:val="1"/>
        </w:trPr>
        <w:tc>
          <w:tcPr>
            <w:tcW w:w="0" w:type="auto"/>
          </w:tcPr>
          <w:p w14:paraId="1055273E" w14:textId="77777777" w:rsidR="006F5DA5" w:rsidRDefault="00DD4DB5">
            <w:r>
              <w:t>Randomization - Sequence generation</w:t>
            </w:r>
          </w:p>
        </w:tc>
        <w:tc>
          <w:tcPr>
            <w:tcW w:w="0" w:type="auto"/>
          </w:tcPr>
          <w:p w14:paraId="2DCF4027" w14:textId="77777777" w:rsidR="006F5DA5" w:rsidRDefault="00DD4DB5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02DCEEB7" w14:textId="4FBC40E1" w:rsidR="006F5DA5" w:rsidRDefault="00DD4DB5">
            <w:r>
              <w:t>Method used to</w:t>
            </w:r>
            <w:r>
              <w:t xml:space="preserve"> generate the random allocation </w:t>
            </w:r>
            <w:r w:rsidR="00FF0DB7">
              <w:t xml:space="preserve">  </w:t>
            </w:r>
            <w:r>
              <w:t>sequence.</w:t>
            </w:r>
            <w:r w:rsidR="00FF0DB7">
              <w:t xml:space="preserve">                                                                      11</w:t>
            </w:r>
          </w:p>
        </w:tc>
      </w:tr>
      <w:tr w:rsidR="006F5DA5" w14:paraId="2D222465" w14:textId="77777777">
        <w:trPr>
          <w:gridAfter w:val="2"/>
        </w:trPr>
        <w:tc>
          <w:tcPr>
            <w:tcW w:w="0" w:type="auto"/>
          </w:tcPr>
          <w:p w14:paraId="595DD742" w14:textId="582D60EE" w:rsidR="006F5DA5" w:rsidRDefault="006F5DA5"/>
        </w:tc>
        <w:tc>
          <w:tcPr>
            <w:tcW w:w="0" w:type="auto"/>
          </w:tcPr>
          <w:p w14:paraId="0017D3BA" w14:textId="77777777" w:rsidR="006F5DA5" w:rsidRDefault="006F5DA5"/>
        </w:tc>
      </w:tr>
      <w:tr w:rsidR="006F5DA5" w14:paraId="109CACF5" w14:textId="77777777">
        <w:trPr>
          <w:gridAfter w:val="1"/>
        </w:trPr>
        <w:tc>
          <w:tcPr>
            <w:tcW w:w="0" w:type="auto"/>
          </w:tcPr>
          <w:p w14:paraId="11DAF569" w14:textId="77777777" w:rsidR="006F5DA5" w:rsidRDefault="00DD4DB5">
            <w:r>
              <w:t>Randomization - Sequence generation</w:t>
            </w:r>
          </w:p>
        </w:tc>
        <w:tc>
          <w:tcPr>
            <w:tcW w:w="0" w:type="auto"/>
          </w:tcPr>
          <w:p w14:paraId="18057F89" w14:textId="77777777" w:rsidR="006F5DA5" w:rsidRDefault="00DD4DB5">
            <w:hyperlink r:id="rId21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25FA5BB3" w14:textId="044EF2C4" w:rsidR="006F5DA5" w:rsidRDefault="00DD4DB5">
            <w:r>
              <w:t>Type of randomization; details of any restrict</w:t>
            </w:r>
            <w:r>
              <w:t>ion (such as blocking and block size)</w:t>
            </w:r>
            <w:r w:rsidR="00FF0DB7">
              <w:t xml:space="preserve">                                              </w:t>
            </w:r>
            <w:r>
              <w:t>11</w:t>
            </w:r>
          </w:p>
        </w:tc>
      </w:tr>
      <w:tr w:rsidR="006F5DA5" w14:paraId="4BA9FE96" w14:textId="77777777">
        <w:trPr>
          <w:gridAfter w:val="2"/>
        </w:trPr>
        <w:tc>
          <w:tcPr>
            <w:tcW w:w="0" w:type="auto"/>
          </w:tcPr>
          <w:p w14:paraId="65A3FF0E" w14:textId="77777777" w:rsidR="006F5DA5" w:rsidRDefault="006F5DA5"/>
        </w:tc>
        <w:tc>
          <w:tcPr>
            <w:tcW w:w="0" w:type="auto"/>
          </w:tcPr>
          <w:p w14:paraId="5F7CA3EF" w14:textId="77777777" w:rsidR="006F5DA5" w:rsidRDefault="006F5DA5"/>
        </w:tc>
      </w:tr>
      <w:tr w:rsidR="006F5DA5" w14:paraId="61179959" w14:textId="77777777">
        <w:tc>
          <w:tcPr>
            <w:tcW w:w="0" w:type="auto"/>
          </w:tcPr>
          <w:p w14:paraId="53989682" w14:textId="77777777" w:rsidR="006F5DA5" w:rsidRDefault="00DD4DB5">
            <w:r>
              <w:t>Randomization - Allocation concealment mechanism</w:t>
            </w:r>
          </w:p>
        </w:tc>
        <w:tc>
          <w:tcPr>
            <w:tcW w:w="0" w:type="auto"/>
          </w:tcPr>
          <w:p w14:paraId="1FD2E726" w14:textId="77777777" w:rsidR="006F5DA5" w:rsidRDefault="00DD4DB5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78FA622F" w14:textId="77777777" w:rsidR="006F5DA5" w:rsidRDefault="00DD4DB5">
            <w:r>
              <w:t>Mechanism used to implement the random allocation sequence (such as sequentially numbered containers), describing any steps taken to</w:t>
            </w:r>
            <w:r>
              <w:t xml:space="preserve"> conceal the sequence until interventions were assigned</w:t>
            </w:r>
          </w:p>
        </w:tc>
        <w:tc>
          <w:tcPr>
            <w:tcW w:w="0" w:type="auto"/>
          </w:tcPr>
          <w:p w14:paraId="3895ACEC" w14:textId="709EF26F" w:rsidR="006F5DA5" w:rsidRDefault="00DD4DB5">
            <w:r>
              <w:t>11</w:t>
            </w:r>
          </w:p>
        </w:tc>
      </w:tr>
      <w:tr w:rsidR="006F5DA5" w14:paraId="0D47AED8" w14:textId="77777777">
        <w:tc>
          <w:tcPr>
            <w:tcW w:w="0" w:type="auto"/>
          </w:tcPr>
          <w:p w14:paraId="6162CD56" w14:textId="77777777" w:rsidR="006F5DA5" w:rsidRDefault="00DD4DB5">
            <w:r>
              <w:t>Randomization - Implementation</w:t>
            </w:r>
          </w:p>
        </w:tc>
        <w:tc>
          <w:tcPr>
            <w:tcW w:w="0" w:type="auto"/>
          </w:tcPr>
          <w:p w14:paraId="266C4C90" w14:textId="77777777" w:rsidR="006F5DA5" w:rsidRDefault="00DD4DB5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23C1EE81" w14:textId="77777777" w:rsidR="006F5DA5" w:rsidRDefault="00DD4DB5">
            <w:r>
              <w:t>Who generated the allocation sequence, w</w:t>
            </w:r>
            <w:r>
              <w:t>ho enrolled participants, and who assigned participants to interventions</w:t>
            </w:r>
          </w:p>
        </w:tc>
        <w:tc>
          <w:tcPr>
            <w:tcW w:w="0" w:type="auto"/>
          </w:tcPr>
          <w:p w14:paraId="61E79B8F" w14:textId="2A3F58A4" w:rsidR="006F5DA5" w:rsidRDefault="00DD4DB5">
            <w:r>
              <w:t>11</w:t>
            </w:r>
          </w:p>
        </w:tc>
      </w:tr>
      <w:tr w:rsidR="006F5DA5" w14:paraId="4AE4CAFB" w14:textId="77777777">
        <w:tc>
          <w:tcPr>
            <w:tcW w:w="0" w:type="auto"/>
          </w:tcPr>
          <w:p w14:paraId="120B4B8B" w14:textId="77777777" w:rsidR="006F5DA5" w:rsidRDefault="00DD4DB5">
            <w:r>
              <w:t>Blinding</w:t>
            </w:r>
          </w:p>
        </w:tc>
        <w:tc>
          <w:tcPr>
            <w:tcW w:w="0" w:type="auto"/>
          </w:tcPr>
          <w:p w14:paraId="565DDA61" w14:textId="77777777" w:rsidR="006F5DA5" w:rsidRDefault="00DD4DB5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698F8EA2" w14:textId="77777777" w:rsidR="006F5DA5" w:rsidRDefault="00DD4DB5">
            <w:r>
              <w:t xml:space="preserve">If done, who was blinded after assignment </w:t>
            </w:r>
            <w:r>
              <w:t>to interventions (for example, participants, care providers, those assessing outcomes) and how.</w:t>
            </w:r>
          </w:p>
        </w:tc>
        <w:tc>
          <w:tcPr>
            <w:tcW w:w="0" w:type="auto"/>
          </w:tcPr>
          <w:p w14:paraId="435FBD0F" w14:textId="1D1BF11B" w:rsidR="006F5DA5" w:rsidRDefault="00DD4DB5">
            <w:r>
              <w:t>na</w:t>
            </w:r>
          </w:p>
        </w:tc>
      </w:tr>
      <w:tr w:rsidR="006F5DA5" w14:paraId="58747CA9" w14:textId="77777777">
        <w:tc>
          <w:tcPr>
            <w:tcW w:w="0" w:type="auto"/>
          </w:tcPr>
          <w:p w14:paraId="464BD38E" w14:textId="77777777" w:rsidR="006F5DA5" w:rsidRDefault="00DD4DB5">
            <w:r>
              <w:t>Blinding</w:t>
            </w:r>
          </w:p>
        </w:tc>
        <w:tc>
          <w:tcPr>
            <w:tcW w:w="0" w:type="auto"/>
          </w:tcPr>
          <w:p w14:paraId="65FFB64A" w14:textId="77777777" w:rsidR="006F5DA5" w:rsidRDefault="00DD4DB5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1E012E92" w14:textId="77777777" w:rsidR="006F5DA5" w:rsidRDefault="00DD4DB5">
            <w:r>
              <w:t>If relevant, descrip</w:t>
            </w:r>
            <w:r>
              <w:t>tion of the similarity of interventions</w:t>
            </w:r>
          </w:p>
        </w:tc>
        <w:tc>
          <w:tcPr>
            <w:tcW w:w="0" w:type="auto"/>
          </w:tcPr>
          <w:p w14:paraId="2E6449EB" w14:textId="3AE255F9" w:rsidR="006F5DA5" w:rsidRDefault="00DD4DB5">
            <w:r>
              <w:t>na</w:t>
            </w:r>
          </w:p>
        </w:tc>
      </w:tr>
      <w:tr w:rsidR="006F5DA5" w14:paraId="3E178DE7" w14:textId="77777777">
        <w:tc>
          <w:tcPr>
            <w:tcW w:w="0" w:type="auto"/>
          </w:tcPr>
          <w:p w14:paraId="07DF3365" w14:textId="77777777" w:rsidR="006F5DA5" w:rsidRDefault="00DD4DB5">
            <w:r>
              <w:t>Statistical methods</w:t>
            </w:r>
          </w:p>
        </w:tc>
        <w:tc>
          <w:tcPr>
            <w:tcW w:w="0" w:type="auto"/>
          </w:tcPr>
          <w:p w14:paraId="18C34E8F" w14:textId="77777777" w:rsidR="006F5DA5" w:rsidRDefault="00DD4DB5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17A98584" w14:textId="77777777" w:rsidR="006F5DA5" w:rsidRDefault="00DD4DB5">
            <w:r>
              <w:t xml:space="preserve">Statistical methods used to compare groups for primary </w:t>
            </w:r>
            <w:r>
              <w:lastRenderedPageBreak/>
              <w:t>and secondary outcomes</w:t>
            </w:r>
          </w:p>
        </w:tc>
        <w:tc>
          <w:tcPr>
            <w:tcW w:w="0" w:type="auto"/>
          </w:tcPr>
          <w:p w14:paraId="5D73C9F4" w14:textId="01AD3B6A" w:rsidR="006F5DA5" w:rsidRDefault="00DD4DB5">
            <w:r>
              <w:lastRenderedPageBreak/>
              <w:t>14-16</w:t>
            </w:r>
          </w:p>
        </w:tc>
      </w:tr>
      <w:tr w:rsidR="006F5DA5" w14:paraId="61B499E4" w14:textId="77777777">
        <w:tc>
          <w:tcPr>
            <w:tcW w:w="0" w:type="auto"/>
          </w:tcPr>
          <w:p w14:paraId="28AB9EDA" w14:textId="77777777" w:rsidR="006F5DA5" w:rsidRDefault="00DD4DB5">
            <w:r>
              <w:t>Statistical methods</w:t>
            </w:r>
          </w:p>
        </w:tc>
        <w:tc>
          <w:tcPr>
            <w:tcW w:w="0" w:type="auto"/>
          </w:tcPr>
          <w:p w14:paraId="5AF9D30E" w14:textId="77777777" w:rsidR="006F5DA5" w:rsidRDefault="00DD4DB5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3D22B353" w14:textId="77777777" w:rsidR="006F5DA5" w:rsidRDefault="00DD4DB5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77465EED" w14:textId="39A384C4" w:rsidR="006F5DA5" w:rsidRDefault="00DD4DB5">
            <w:r>
              <w:t>15-16</w:t>
            </w:r>
          </w:p>
        </w:tc>
      </w:tr>
      <w:tr w:rsidR="006F5DA5" w14:paraId="5C88EDC7" w14:textId="77777777">
        <w:tc>
          <w:tcPr>
            <w:tcW w:w="0" w:type="auto"/>
          </w:tcPr>
          <w:p w14:paraId="688099F7" w14:textId="77777777" w:rsidR="006F5DA5" w:rsidRDefault="00DD4DB5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89F8647" w14:textId="77777777" w:rsidR="006F5DA5" w:rsidRDefault="006F5DA5"/>
        </w:tc>
        <w:tc>
          <w:tcPr>
            <w:tcW w:w="0" w:type="auto"/>
          </w:tcPr>
          <w:p w14:paraId="0AEF1AB4" w14:textId="77777777" w:rsidR="006F5DA5" w:rsidRDefault="006F5DA5"/>
        </w:tc>
        <w:tc>
          <w:tcPr>
            <w:tcW w:w="0" w:type="auto"/>
          </w:tcPr>
          <w:p w14:paraId="11E014C1" w14:textId="77777777" w:rsidR="006F5DA5" w:rsidRDefault="006F5DA5"/>
        </w:tc>
      </w:tr>
      <w:tr w:rsidR="006F5DA5" w14:paraId="0D2F1714" w14:textId="77777777">
        <w:tc>
          <w:tcPr>
            <w:tcW w:w="0" w:type="auto"/>
          </w:tcPr>
          <w:p w14:paraId="0C16D7F1" w14:textId="77777777" w:rsidR="006F5DA5" w:rsidRDefault="00DD4DB5">
            <w:r>
              <w:t>Participant flow diagram (strongl</w:t>
            </w:r>
            <w:r>
              <w:t>y recommended)</w:t>
            </w:r>
          </w:p>
        </w:tc>
        <w:tc>
          <w:tcPr>
            <w:tcW w:w="0" w:type="auto"/>
          </w:tcPr>
          <w:p w14:paraId="6366FA90" w14:textId="77777777" w:rsidR="006F5DA5" w:rsidRDefault="00DD4DB5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0A74121" w14:textId="77777777" w:rsidR="006F5DA5" w:rsidRDefault="00DD4DB5">
            <w:r>
              <w:t>For each group, the numbers of participants who were randomly assigned, received intended treatment, and were an</w:t>
            </w:r>
            <w:r>
              <w:t>alysed for the primary outcome</w:t>
            </w:r>
          </w:p>
        </w:tc>
        <w:tc>
          <w:tcPr>
            <w:tcW w:w="0" w:type="auto"/>
          </w:tcPr>
          <w:p w14:paraId="2B7A4829" w14:textId="357DBBFA" w:rsidR="006F5DA5" w:rsidRDefault="00DD4DB5">
            <w:r>
              <w:t>na</w:t>
            </w:r>
          </w:p>
        </w:tc>
      </w:tr>
      <w:tr w:rsidR="006F5DA5" w14:paraId="690E2FCC" w14:textId="77777777">
        <w:tc>
          <w:tcPr>
            <w:tcW w:w="0" w:type="auto"/>
          </w:tcPr>
          <w:p w14:paraId="6295127F" w14:textId="77777777" w:rsidR="006F5DA5" w:rsidRDefault="00DD4DB5">
            <w:r>
              <w:t>Participant flow</w:t>
            </w:r>
          </w:p>
        </w:tc>
        <w:tc>
          <w:tcPr>
            <w:tcW w:w="0" w:type="auto"/>
          </w:tcPr>
          <w:p w14:paraId="0BF38B7D" w14:textId="77777777" w:rsidR="006F5DA5" w:rsidRDefault="00DD4DB5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193AE113" w14:textId="77777777" w:rsidR="006F5DA5" w:rsidRDefault="00DD4DB5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02D96541" w14:textId="4AEED542" w:rsidR="006F5DA5" w:rsidRDefault="00DD4DB5">
            <w:r>
              <w:t>na</w:t>
            </w:r>
          </w:p>
        </w:tc>
      </w:tr>
      <w:tr w:rsidR="006F5DA5" w14:paraId="38C02A3E" w14:textId="77777777">
        <w:tc>
          <w:tcPr>
            <w:tcW w:w="0" w:type="auto"/>
          </w:tcPr>
          <w:p w14:paraId="604CA65D" w14:textId="77777777" w:rsidR="006F5DA5" w:rsidRDefault="00DD4DB5">
            <w:r>
              <w:t>Recruitment</w:t>
            </w:r>
          </w:p>
        </w:tc>
        <w:tc>
          <w:tcPr>
            <w:tcW w:w="0" w:type="auto"/>
          </w:tcPr>
          <w:p w14:paraId="779714EC" w14:textId="77777777" w:rsidR="006F5DA5" w:rsidRDefault="00DD4DB5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7A0AAB73" w14:textId="77777777" w:rsidR="006F5DA5" w:rsidRDefault="00DD4DB5">
            <w:r>
              <w:t>Dates defining the periods of re</w:t>
            </w:r>
            <w:r>
              <w:t>cruitment and follow-up</w:t>
            </w:r>
          </w:p>
        </w:tc>
        <w:tc>
          <w:tcPr>
            <w:tcW w:w="0" w:type="auto"/>
          </w:tcPr>
          <w:p w14:paraId="06605597" w14:textId="65F28D37" w:rsidR="006F5DA5" w:rsidRDefault="00DD4DB5">
            <w:r>
              <w:t>na</w:t>
            </w:r>
          </w:p>
        </w:tc>
      </w:tr>
      <w:tr w:rsidR="006F5DA5" w14:paraId="081F128C" w14:textId="77777777">
        <w:tc>
          <w:tcPr>
            <w:tcW w:w="0" w:type="auto"/>
          </w:tcPr>
          <w:p w14:paraId="3F2162B1" w14:textId="77777777" w:rsidR="006F5DA5" w:rsidRDefault="00DD4DB5">
            <w:r>
              <w:t>Recruitment</w:t>
            </w:r>
          </w:p>
        </w:tc>
        <w:tc>
          <w:tcPr>
            <w:tcW w:w="0" w:type="auto"/>
          </w:tcPr>
          <w:p w14:paraId="7ED3F5CA" w14:textId="77777777" w:rsidR="006F5DA5" w:rsidRDefault="00DD4DB5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24895041" w14:textId="77777777" w:rsidR="006F5DA5" w:rsidRDefault="00DD4DB5">
            <w:r>
              <w:t>Why the trial ended or was stopped</w:t>
            </w:r>
          </w:p>
        </w:tc>
        <w:tc>
          <w:tcPr>
            <w:tcW w:w="0" w:type="auto"/>
          </w:tcPr>
          <w:p w14:paraId="42D8897B" w14:textId="69835801" w:rsidR="006F5DA5" w:rsidRDefault="00DD4DB5">
            <w:r>
              <w:t>na</w:t>
            </w:r>
          </w:p>
        </w:tc>
      </w:tr>
      <w:tr w:rsidR="006F5DA5" w14:paraId="59E164CA" w14:textId="77777777">
        <w:tc>
          <w:tcPr>
            <w:tcW w:w="0" w:type="auto"/>
          </w:tcPr>
          <w:p w14:paraId="2B1736B0" w14:textId="77777777" w:rsidR="006F5DA5" w:rsidRDefault="00DD4DB5">
            <w:r>
              <w:t>Baseline data</w:t>
            </w:r>
          </w:p>
        </w:tc>
        <w:tc>
          <w:tcPr>
            <w:tcW w:w="0" w:type="auto"/>
          </w:tcPr>
          <w:p w14:paraId="3499CFC3" w14:textId="77777777" w:rsidR="006F5DA5" w:rsidRDefault="00DD4DB5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0BC42CCE" w14:textId="77777777" w:rsidR="006F5DA5" w:rsidRDefault="00DD4DB5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7FF7A0D1" w14:textId="5610A71D" w:rsidR="006F5DA5" w:rsidRDefault="00DD4DB5">
            <w:r>
              <w:t>na</w:t>
            </w:r>
          </w:p>
        </w:tc>
      </w:tr>
      <w:tr w:rsidR="006F5DA5" w14:paraId="45DA0B86" w14:textId="77777777">
        <w:tc>
          <w:tcPr>
            <w:tcW w:w="0" w:type="auto"/>
          </w:tcPr>
          <w:p w14:paraId="36E484C2" w14:textId="77777777" w:rsidR="006F5DA5" w:rsidRDefault="00DD4DB5">
            <w:r>
              <w:t>Numbers analysed</w:t>
            </w:r>
          </w:p>
        </w:tc>
        <w:tc>
          <w:tcPr>
            <w:tcW w:w="0" w:type="auto"/>
          </w:tcPr>
          <w:p w14:paraId="77C5C51D" w14:textId="77777777" w:rsidR="006F5DA5" w:rsidRDefault="00DD4DB5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7927E40A" w14:textId="77777777" w:rsidR="006F5DA5" w:rsidRDefault="00DD4DB5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0A64533D" w14:textId="741C0971" w:rsidR="006F5DA5" w:rsidRDefault="00DD4DB5">
            <w:r>
              <w:t>na</w:t>
            </w:r>
          </w:p>
        </w:tc>
      </w:tr>
      <w:tr w:rsidR="006F5DA5" w14:paraId="39AB59D1" w14:textId="77777777">
        <w:tc>
          <w:tcPr>
            <w:tcW w:w="0" w:type="auto"/>
          </w:tcPr>
          <w:p w14:paraId="58F8EEA4" w14:textId="77777777" w:rsidR="006F5DA5" w:rsidRDefault="00DD4DB5">
            <w:r>
              <w:t>Outcomes and estimation</w:t>
            </w:r>
          </w:p>
        </w:tc>
        <w:tc>
          <w:tcPr>
            <w:tcW w:w="0" w:type="auto"/>
          </w:tcPr>
          <w:p w14:paraId="60E7F70C" w14:textId="77777777" w:rsidR="006F5DA5" w:rsidRDefault="00DD4DB5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3DFD6FA9" w14:textId="77777777" w:rsidR="006F5DA5" w:rsidRDefault="00DD4DB5">
            <w:r>
              <w:t>For each primary and secondary outcome, results for each group, and the estimated effect size and its precision (such as 95% con</w:t>
            </w:r>
            <w:r>
              <w:t>fidence interval)</w:t>
            </w:r>
          </w:p>
        </w:tc>
        <w:tc>
          <w:tcPr>
            <w:tcW w:w="0" w:type="auto"/>
          </w:tcPr>
          <w:p w14:paraId="3EB17A3D" w14:textId="795ABBE4" w:rsidR="006F5DA5" w:rsidRDefault="00DD4DB5">
            <w:r>
              <w:t>na</w:t>
            </w:r>
          </w:p>
        </w:tc>
      </w:tr>
      <w:tr w:rsidR="006F5DA5" w14:paraId="7C0941E5" w14:textId="77777777">
        <w:tc>
          <w:tcPr>
            <w:tcW w:w="0" w:type="auto"/>
          </w:tcPr>
          <w:p w14:paraId="7DA170BA" w14:textId="77777777" w:rsidR="006F5DA5" w:rsidRDefault="00DD4DB5">
            <w:r>
              <w:t>Outcomes and estimation</w:t>
            </w:r>
          </w:p>
        </w:tc>
        <w:tc>
          <w:tcPr>
            <w:tcW w:w="0" w:type="auto"/>
          </w:tcPr>
          <w:p w14:paraId="356E8C8D" w14:textId="77777777" w:rsidR="006F5DA5" w:rsidRDefault="00DD4DB5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6D12D629" w14:textId="77777777" w:rsidR="006F5DA5" w:rsidRDefault="00DD4DB5">
            <w:r>
              <w:t>For binary outcomes, presentation of both absolute and relative effect sizes is re</w:t>
            </w:r>
            <w:r>
              <w:t>commended</w:t>
            </w:r>
          </w:p>
        </w:tc>
        <w:tc>
          <w:tcPr>
            <w:tcW w:w="0" w:type="auto"/>
          </w:tcPr>
          <w:p w14:paraId="06AED40A" w14:textId="465FA553" w:rsidR="006F5DA5" w:rsidRDefault="00DD4DB5">
            <w:r>
              <w:t>na</w:t>
            </w:r>
          </w:p>
        </w:tc>
      </w:tr>
      <w:tr w:rsidR="006F5DA5" w14:paraId="4782CCDC" w14:textId="77777777">
        <w:tc>
          <w:tcPr>
            <w:tcW w:w="0" w:type="auto"/>
          </w:tcPr>
          <w:p w14:paraId="0A31EC39" w14:textId="77777777" w:rsidR="006F5DA5" w:rsidRDefault="00DD4DB5">
            <w:r>
              <w:t>Ancillary analyses</w:t>
            </w:r>
          </w:p>
        </w:tc>
        <w:tc>
          <w:tcPr>
            <w:tcW w:w="0" w:type="auto"/>
          </w:tcPr>
          <w:p w14:paraId="38400E44" w14:textId="77777777" w:rsidR="006F5DA5" w:rsidRDefault="00DD4DB5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0C700C17" w14:textId="1804CB3F" w:rsidR="006F5DA5" w:rsidRDefault="00DD4DB5">
            <w:r>
              <w:t>Results of any other analyses performed, including subgroup analyses and adjusted analyses, distin</w:t>
            </w:r>
            <w:r>
              <w:t>guishing pre-specified from exploratory</w:t>
            </w:r>
          </w:p>
        </w:tc>
        <w:tc>
          <w:tcPr>
            <w:tcW w:w="0" w:type="auto"/>
          </w:tcPr>
          <w:p w14:paraId="418C8979" w14:textId="245FAB1B" w:rsidR="006F5DA5" w:rsidRDefault="00DD4DB5">
            <w:r>
              <w:t>na</w:t>
            </w:r>
          </w:p>
        </w:tc>
      </w:tr>
      <w:tr w:rsidR="006F5DA5" w14:paraId="528329BB" w14:textId="77777777">
        <w:tc>
          <w:tcPr>
            <w:tcW w:w="0" w:type="auto"/>
          </w:tcPr>
          <w:p w14:paraId="7FF9EEF5" w14:textId="77777777" w:rsidR="006F5DA5" w:rsidRDefault="00DD4DB5">
            <w:r>
              <w:t>Harms</w:t>
            </w:r>
          </w:p>
        </w:tc>
        <w:tc>
          <w:tcPr>
            <w:tcW w:w="0" w:type="auto"/>
          </w:tcPr>
          <w:p w14:paraId="32512172" w14:textId="77777777" w:rsidR="006F5DA5" w:rsidRDefault="00DD4DB5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6D7CD061" w14:textId="77777777" w:rsidR="006F5DA5" w:rsidRDefault="00DD4DB5">
            <w:r>
              <w:t>All important harms or unintended effects in each group (For specific guidance s</w:t>
            </w:r>
            <w:r>
              <w:t>ee CONSORT for harms)</w:t>
            </w:r>
          </w:p>
        </w:tc>
        <w:tc>
          <w:tcPr>
            <w:tcW w:w="0" w:type="auto"/>
          </w:tcPr>
          <w:p w14:paraId="6852FB64" w14:textId="344D6C63" w:rsidR="006F5DA5" w:rsidRDefault="00DD4DB5">
            <w:r>
              <w:t>na</w:t>
            </w:r>
          </w:p>
        </w:tc>
      </w:tr>
      <w:tr w:rsidR="006F5DA5" w14:paraId="699CDC27" w14:textId="77777777">
        <w:tc>
          <w:tcPr>
            <w:tcW w:w="0" w:type="auto"/>
          </w:tcPr>
          <w:p w14:paraId="0CE4D52F" w14:textId="77777777" w:rsidR="006F5DA5" w:rsidRDefault="00DD4DB5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41D33548" w14:textId="77777777" w:rsidR="006F5DA5" w:rsidRDefault="006F5DA5"/>
        </w:tc>
        <w:tc>
          <w:tcPr>
            <w:tcW w:w="0" w:type="auto"/>
          </w:tcPr>
          <w:p w14:paraId="5EAFD063" w14:textId="77777777" w:rsidR="006F5DA5" w:rsidRDefault="006F5DA5"/>
        </w:tc>
        <w:tc>
          <w:tcPr>
            <w:tcW w:w="0" w:type="auto"/>
          </w:tcPr>
          <w:p w14:paraId="19DA5FE0" w14:textId="77777777" w:rsidR="006F5DA5" w:rsidRDefault="006F5DA5"/>
        </w:tc>
      </w:tr>
      <w:tr w:rsidR="006F5DA5" w14:paraId="1AB1E579" w14:textId="77777777">
        <w:tc>
          <w:tcPr>
            <w:tcW w:w="0" w:type="auto"/>
          </w:tcPr>
          <w:p w14:paraId="41B6C4D2" w14:textId="77777777" w:rsidR="006F5DA5" w:rsidRDefault="00DD4DB5">
            <w:r>
              <w:t>Limitations</w:t>
            </w:r>
          </w:p>
        </w:tc>
        <w:tc>
          <w:tcPr>
            <w:tcW w:w="0" w:type="auto"/>
          </w:tcPr>
          <w:p w14:paraId="1BA98169" w14:textId="77777777" w:rsidR="006F5DA5" w:rsidRDefault="00DD4DB5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50D659CF" w14:textId="77777777" w:rsidR="006F5DA5" w:rsidRDefault="00DD4DB5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4A402AAC" w14:textId="5D1BF69F" w:rsidR="006F5DA5" w:rsidRDefault="00DD4DB5">
            <w:r>
              <w:t>na</w:t>
            </w:r>
          </w:p>
        </w:tc>
      </w:tr>
      <w:tr w:rsidR="006F5DA5" w14:paraId="7E7069E9" w14:textId="77777777">
        <w:tc>
          <w:tcPr>
            <w:tcW w:w="0" w:type="auto"/>
          </w:tcPr>
          <w:p w14:paraId="35BD1665" w14:textId="77777777" w:rsidR="006F5DA5" w:rsidRDefault="00DD4DB5">
            <w:r>
              <w:t>Generalisability</w:t>
            </w:r>
          </w:p>
        </w:tc>
        <w:tc>
          <w:tcPr>
            <w:tcW w:w="0" w:type="auto"/>
          </w:tcPr>
          <w:p w14:paraId="3210E673" w14:textId="77777777" w:rsidR="006F5DA5" w:rsidRDefault="00DD4DB5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4D65A7BD" w14:textId="77777777" w:rsidR="006F5DA5" w:rsidRDefault="00DD4DB5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4FE0CEF5" w14:textId="321E8B79" w:rsidR="006F5DA5" w:rsidRDefault="00DD4DB5">
            <w:r>
              <w:t>na</w:t>
            </w:r>
          </w:p>
        </w:tc>
      </w:tr>
      <w:tr w:rsidR="006F5DA5" w14:paraId="516ED257" w14:textId="77777777">
        <w:tc>
          <w:tcPr>
            <w:tcW w:w="0" w:type="auto"/>
          </w:tcPr>
          <w:p w14:paraId="399C18D7" w14:textId="77777777" w:rsidR="006F5DA5" w:rsidRDefault="00DD4DB5">
            <w:r>
              <w:lastRenderedPageBreak/>
              <w:t>Interpretation</w:t>
            </w:r>
          </w:p>
        </w:tc>
        <w:tc>
          <w:tcPr>
            <w:tcW w:w="0" w:type="auto"/>
          </w:tcPr>
          <w:p w14:paraId="3471BA10" w14:textId="77777777" w:rsidR="006F5DA5" w:rsidRDefault="00DD4DB5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09FBB602" w14:textId="77777777" w:rsidR="006F5DA5" w:rsidRDefault="00DD4DB5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18821510" w14:textId="28742ADD" w:rsidR="006F5DA5" w:rsidRDefault="00DD4DB5">
            <w:r>
              <w:t>na</w:t>
            </w:r>
          </w:p>
        </w:tc>
      </w:tr>
      <w:tr w:rsidR="006F5DA5" w14:paraId="4232A87B" w14:textId="77777777">
        <w:tc>
          <w:tcPr>
            <w:tcW w:w="0" w:type="auto"/>
          </w:tcPr>
          <w:p w14:paraId="2388310B" w14:textId="77777777" w:rsidR="006F5DA5" w:rsidRDefault="00DD4DB5">
            <w:r>
              <w:t>Registration</w:t>
            </w:r>
          </w:p>
        </w:tc>
        <w:tc>
          <w:tcPr>
            <w:tcW w:w="0" w:type="auto"/>
          </w:tcPr>
          <w:p w14:paraId="3ACE39E1" w14:textId="77777777" w:rsidR="006F5DA5" w:rsidRDefault="00DD4DB5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148F4023" w14:textId="77777777" w:rsidR="006F5DA5" w:rsidRDefault="00DD4DB5">
            <w:r>
              <w:t>Registration number and name of trial registry</w:t>
            </w:r>
          </w:p>
        </w:tc>
        <w:tc>
          <w:tcPr>
            <w:tcW w:w="0" w:type="auto"/>
          </w:tcPr>
          <w:p w14:paraId="569C388F" w14:textId="0B9D26DF" w:rsidR="006F5DA5" w:rsidRDefault="00DD4DB5">
            <w:r>
              <w:t>6</w:t>
            </w:r>
          </w:p>
        </w:tc>
      </w:tr>
      <w:tr w:rsidR="006F5DA5" w14:paraId="07348C2A" w14:textId="77777777">
        <w:tc>
          <w:tcPr>
            <w:tcW w:w="0" w:type="auto"/>
          </w:tcPr>
          <w:p w14:paraId="2C764B0E" w14:textId="77777777" w:rsidR="006F5DA5" w:rsidRDefault="00DD4DB5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512A1FCB" w14:textId="77777777" w:rsidR="006F5DA5" w:rsidRDefault="006F5DA5"/>
        </w:tc>
        <w:tc>
          <w:tcPr>
            <w:tcW w:w="0" w:type="auto"/>
          </w:tcPr>
          <w:p w14:paraId="58128211" w14:textId="77777777" w:rsidR="006F5DA5" w:rsidRDefault="006F5DA5"/>
        </w:tc>
        <w:tc>
          <w:tcPr>
            <w:tcW w:w="0" w:type="auto"/>
          </w:tcPr>
          <w:p w14:paraId="59149F6A" w14:textId="77777777" w:rsidR="006F5DA5" w:rsidRDefault="006F5DA5"/>
        </w:tc>
      </w:tr>
      <w:tr w:rsidR="006F5DA5" w14:paraId="1A47E767" w14:textId="77777777">
        <w:tc>
          <w:tcPr>
            <w:tcW w:w="0" w:type="auto"/>
          </w:tcPr>
          <w:p w14:paraId="05F1D4E5" w14:textId="77777777" w:rsidR="006F5DA5" w:rsidRDefault="00DD4DB5">
            <w:r>
              <w:t>Interpretation</w:t>
            </w:r>
          </w:p>
        </w:tc>
        <w:tc>
          <w:tcPr>
            <w:tcW w:w="0" w:type="auto"/>
          </w:tcPr>
          <w:p w14:paraId="2980FA0F" w14:textId="77777777" w:rsidR="006F5DA5" w:rsidRDefault="00DD4DB5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5405D303" w14:textId="77777777" w:rsidR="006F5DA5" w:rsidRDefault="00DD4DB5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7E7CF174" w14:textId="51608219" w:rsidR="006F5DA5" w:rsidRDefault="00DD4DB5">
            <w:r>
              <w:t>na</w:t>
            </w:r>
          </w:p>
        </w:tc>
      </w:tr>
      <w:tr w:rsidR="006F5DA5" w14:paraId="17D24CC4" w14:textId="77777777">
        <w:tc>
          <w:tcPr>
            <w:tcW w:w="0" w:type="auto"/>
          </w:tcPr>
          <w:p w14:paraId="5385226C" w14:textId="77777777" w:rsidR="006F5DA5" w:rsidRDefault="00DD4DB5">
            <w:r>
              <w:t>Registration</w:t>
            </w:r>
          </w:p>
        </w:tc>
        <w:tc>
          <w:tcPr>
            <w:tcW w:w="0" w:type="auto"/>
          </w:tcPr>
          <w:p w14:paraId="3586786E" w14:textId="77777777" w:rsidR="006F5DA5" w:rsidRDefault="00DD4DB5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02C6DCB8" w14:textId="77777777" w:rsidR="006F5DA5" w:rsidRDefault="00DD4DB5">
            <w:r>
              <w:t>Registration number and name of trial registry</w:t>
            </w:r>
          </w:p>
        </w:tc>
        <w:tc>
          <w:tcPr>
            <w:tcW w:w="0" w:type="auto"/>
          </w:tcPr>
          <w:p w14:paraId="220E40A2" w14:textId="7E6BDA1C" w:rsidR="006F5DA5" w:rsidRDefault="00DD4DB5">
            <w:r>
              <w:t>6</w:t>
            </w:r>
          </w:p>
        </w:tc>
      </w:tr>
      <w:tr w:rsidR="006F5DA5" w14:paraId="289D09F8" w14:textId="77777777">
        <w:tc>
          <w:tcPr>
            <w:tcW w:w="0" w:type="auto"/>
          </w:tcPr>
          <w:p w14:paraId="79D7B160" w14:textId="77777777" w:rsidR="006F5DA5" w:rsidRDefault="00DD4DB5">
            <w:r>
              <w:t>Protocol</w:t>
            </w:r>
          </w:p>
        </w:tc>
        <w:tc>
          <w:tcPr>
            <w:tcW w:w="0" w:type="auto"/>
          </w:tcPr>
          <w:p w14:paraId="62BC963A" w14:textId="77777777" w:rsidR="006F5DA5" w:rsidRDefault="00DD4DB5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77DC0DB4" w14:textId="77777777" w:rsidR="006F5DA5" w:rsidRDefault="00DD4DB5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50069C0A" w14:textId="07B119D4" w:rsidR="006F5DA5" w:rsidRDefault="00DD4DB5">
            <w:r>
              <w:t>19</w:t>
            </w:r>
          </w:p>
        </w:tc>
      </w:tr>
      <w:tr w:rsidR="006F5DA5" w14:paraId="2FF49069" w14:textId="77777777">
        <w:tc>
          <w:tcPr>
            <w:tcW w:w="0" w:type="auto"/>
          </w:tcPr>
          <w:p w14:paraId="2B943CDF" w14:textId="77777777" w:rsidR="006F5DA5" w:rsidRDefault="00DD4DB5">
            <w:r>
              <w:t>Funding</w:t>
            </w:r>
          </w:p>
        </w:tc>
        <w:tc>
          <w:tcPr>
            <w:tcW w:w="0" w:type="auto"/>
          </w:tcPr>
          <w:p w14:paraId="70EFFF51" w14:textId="77777777" w:rsidR="006F5DA5" w:rsidRDefault="00DD4DB5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4222AB21" w14:textId="77777777" w:rsidR="006F5DA5" w:rsidRDefault="00DD4DB5">
            <w:r>
              <w:t>Source</w:t>
            </w:r>
            <w:r>
              <w:t>s of funding and other support (such as supply of drugs), role of funders</w:t>
            </w:r>
          </w:p>
        </w:tc>
        <w:tc>
          <w:tcPr>
            <w:tcW w:w="0" w:type="auto"/>
          </w:tcPr>
          <w:p w14:paraId="470BEF9F" w14:textId="04960C94" w:rsidR="006F5DA5" w:rsidRDefault="00DD4DB5">
            <w:r>
              <w:t>19</w:t>
            </w:r>
          </w:p>
        </w:tc>
      </w:tr>
    </w:tbl>
    <w:p w14:paraId="5454EA54" w14:textId="77777777" w:rsidR="006F5DA5" w:rsidRDefault="00DD4DB5">
      <w:r>
        <w:t xml:space="preserve">None The CONSORT checklist is distributed under the terms of the Creative Commons Attribution License CC-BY. This checklist can be completed online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6F5DA5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D17F2" w14:textId="77777777" w:rsidR="00DD4DB5" w:rsidRDefault="00DD4DB5">
      <w:pPr>
        <w:spacing w:before="0" w:line="240" w:lineRule="auto"/>
      </w:pPr>
      <w:r>
        <w:separator/>
      </w:r>
    </w:p>
  </w:endnote>
  <w:endnote w:type="continuationSeparator" w:id="0">
    <w:p w14:paraId="41B374E5" w14:textId="77777777" w:rsidR="00DD4DB5" w:rsidRDefault="00DD4DB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E7EB7" w14:textId="77777777" w:rsidR="006F5DA5" w:rsidRDefault="00DD4DB5">
      <w:r>
        <w:separator/>
      </w:r>
    </w:p>
  </w:footnote>
  <w:footnote w:type="continuationSeparator" w:id="0">
    <w:p w14:paraId="6D80C548" w14:textId="77777777" w:rsidR="006F5DA5" w:rsidRDefault="00DD4D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0D6AD" w14:textId="5A7A41E5" w:rsidR="00DD4DB5" w:rsidRDefault="00DD4DB5" w:rsidP="00A82CF9">
    <w:pPr>
      <w:pStyle w:val="Header"/>
    </w:pPr>
    <w:r>
      <w:rPr>
        <w:noProof/>
      </w:rPr>
      <w:pict w14:anchorId="48511509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19C32B0"/>
    <w:multiLevelType w:val="multilevel"/>
    <w:tmpl w:val="A1E2F59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29B0AD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710375045">
    <w:abstractNumId w:val="1"/>
  </w:num>
  <w:num w:numId="2" w16cid:durableId="1603369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4E29B3"/>
    <w:rsid w:val="00590D07"/>
    <w:rsid w:val="006F5DA5"/>
    <w:rsid w:val="00784D58"/>
    <w:rsid w:val="008D6863"/>
    <w:rsid w:val="00B86B75"/>
    <w:rsid w:val="00BC48D5"/>
    <w:rsid w:val="00C36279"/>
    <w:rsid w:val="00DD4DB5"/>
    <w:rsid w:val="00E315A3"/>
    <w:rsid w:val="00FF0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8CCAF4E"/>
  <w15:docId w15:val="{9BE8EE25-7822-4998-B85F-B0CC7B5A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83</Words>
  <Characters>7885</Characters>
  <Application>Microsoft Office Word</Application>
  <DocSecurity>4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gg, Alan (Health)</dc:creator>
  <cp:lastModifiedBy>Wigg, Alan (Health)</cp:lastModifiedBy>
  <cp:revision>2</cp:revision>
  <dcterms:created xsi:type="dcterms:W3CDTF">2024-05-21T06:41:00Z</dcterms:created>
  <dcterms:modified xsi:type="dcterms:W3CDTF">2024-05-21T06:41:00Z</dcterms:modified>
</cp:coreProperties>
</file>